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4B1B" w:rsidRPr="00576F83" w:rsidRDefault="00344B1B" w:rsidP="00576F83">
      <w:pPr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</w:pPr>
      <w:r w:rsidRPr="00AA2305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  <w:t xml:space="preserve">Online supporting information for the following article published in </w:t>
      </w:r>
      <w:r w:rsidR="00805A56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  <w:t>PLoS ONE</w:t>
      </w:r>
    </w:p>
    <w:p w:rsidR="00344B1B" w:rsidRPr="00576F83" w:rsidRDefault="00344B1B">
      <w:pP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:rsidR="00A70673" w:rsidRPr="00AA2305" w:rsidRDefault="00805A56">
      <w:pPr>
        <w:rPr>
          <w:rFonts w:ascii="Times New Roman" w:eastAsia="ＭＳ Ｐゴシック" w:hAnsi="Times New Roman" w:cs="Times New Roman"/>
          <w:b/>
          <w:color w:val="000000" w:themeColor="text1"/>
          <w:kern w:val="0"/>
          <w:sz w:val="28"/>
          <w:szCs w:val="24"/>
          <w:lang w:val="en-US"/>
        </w:rPr>
      </w:pPr>
      <w:r>
        <w:rPr>
          <w:rFonts w:ascii="Times New Roman" w:eastAsia="ＭＳ Ｐゴシック" w:hAnsi="Times New Roman" w:cs="Times New Roman"/>
          <w:b/>
          <w:color w:val="000000" w:themeColor="text1"/>
          <w:kern w:val="0"/>
          <w:sz w:val="28"/>
          <w:szCs w:val="24"/>
          <w:lang w:val="en-US"/>
        </w:rPr>
        <w:t>A</w:t>
      </w:r>
      <w:r w:rsidRPr="00805A56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8"/>
          <w:szCs w:val="24"/>
          <w:lang w:val="en-US"/>
        </w:rPr>
        <w:t xml:space="preserve">ssociation of odor thresholds and responses in cerebral blood flow of </w:t>
      </w:r>
      <w:r w:rsidR="00E6598E">
        <w:rPr>
          <w:rFonts w:ascii="Times New Roman" w:eastAsia="ＭＳ Ｐゴシック" w:hAnsi="Times New Roman" w:cs="Times New Roman" w:hint="eastAsia"/>
          <w:b/>
          <w:color w:val="000000" w:themeColor="text1"/>
          <w:kern w:val="0"/>
          <w:sz w:val="28"/>
          <w:szCs w:val="24"/>
          <w:lang w:val="en-US"/>
        </w:rPr>
        <w:t xml:space="preserve">the </w:t>
      </w:r>
      <w:r w:rsidRPr="00805A56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8"/>
          <w:szCs w:val="24"/>
          <w:lang w:val="en-US"/>
        </w:rPr>
        <w:t>prefrontal area during olfactory stimulation in patients with multiple chemical sensitivity</w:t>
      </w:r>
    </w:p>
    <w:p w:rsidR="00A70673" w:rsidRPr="00805A56" w:rsidRDefault="00A70673">
      <w:pP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:rsidR="00A70673" w:rsidRDefault="00805A56" w:rsidP="00805A56">
      <w:pP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</w:pPr>
      <w:r w:rsidRPr="00805A56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  <w:t>Kenichi Azuma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vertAlign w:val="superscript"/>
          <w:lang w:val="en-US"/>
        </w:rPr>
        <w:t>*</w:t>
      </w:r>
      <w:r w:rsidRPr="00805A56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  <w:t>, Iwao Uchiyama, Mari Tanigawa, Ikuko Bamba, Michiyo Azuma,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  <w:t xml:space="preserve"> </w:t>
      </w:r>
      <w:r w:rsidRPr="00805A56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  <w:t>Hirohisa Takano, Toshikazu Yoshikawa, Kou Sakabe</w:t>
      </w:r>
    </w:p>
    <w:p w:rsidR="00805A56" w:rsidRPr="008E79AC" w:rsidRDefault="00805A56" w:rsidP="00A70673">
      <w:pP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:rsidR="00A70673" w:rsidRPr="008E79AC" w:rsidRDefault="00805A56" w:rsidP="00A70673">
      <w:pPr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</w:pPr>
      <w:r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  <w:t>*</w:t>
      </w:r>
      <w:r w:rsidR="00A70673" w:rsidRPr="008E79A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  <w:t xml:space="preserve"> </w:t>
      </w:r>
      <w:r w:rsidR="00344B1B" w:rsidRPr="008E79A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  <w:t xml:space="preserve">Corresponding Author: </w:t>
      </w:r>
      <w:r w:rsidR="00A70673" w:rsidRPr="008E79A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  <w:t>Department of Environmental Medicine and Behavioral Science, Kin</w:t>
      </w:r>
      <w:r w:rsidR="002D088F">
        <w:rPr>
          <w:rFonts w:ascii="Times New Roman" w:eastAsia="ＭＳ Ｐゴシック" w:hAnsi="Times New Roman" w:cs="Times New Roman" w:hint="eastAsia"/>
          <w:i/>
          <w:color w:val="000000" w:themeColor="text1"/>
          <w:kern w:val="0"/>
          <w:sz w:val="24"/>
          <w:szCs w:val="24"/>
          <w:lang w:val="en-US"/>
        </w:rPr>
        <w:t>da</w:t>
      </w:r>
      <w:r w:rsidR="00A70673" w:rsidRPr="008E79A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  <w:lang w:val="en-US"/>
        </w:rPr>
        <w:t>i University Faculty of Medicine, Osakasayama, Osaka, Japan</w:t>
      </w:r>
    </w:p>
    <w:p w:rsidR="00A70673" w:rsidRPr="00805A56" w:rsidRDefault="00A70673" w:rsidP="00A70673">
      <w:pPr>
        <w:rPr>
          <w:rFonts w:ascii="Times New Roman" w:eastAsia="ＭＳ Ｐゴシック" w:hAnsi="Times New Roman" w:cs="Times New Roman"/>
          <w:i/>
          <w:kern w:val="0"/>
          <w:sz w:val="24"/>
          <w:szCs w:val="24"/>
          <w:lang w:val="en-US"/>
        </w:rPr>
      </w:pPr>
    </w:p>
    <w:p w:rsidR="00805A56" w:rsidRPr="00805A56" w:rsidRDefault="00805A56" w:rsidP="00805A56">
      <w:pPr>
        <w:ind w:left="843" w:hangingChars="350" w:hanging="843"/>
        <w:jc w:val="left"/>
        <w:rPr>
          <w:rFonts w:ascii="Times New Roman" w:hAnsi="Times New Roman"/>
          <w:sz w:val="24"/>
        </w:rPr>
      </w:pPr>
      <w:r w:rsidRPr="00805A56">
        <w:rPr>
          <w:rFonts w:ascii="Times New Roman" w:hAnsi="Times New Roman"/>
          <w:b/>
          <w:sz w:val="24"/>
        </w:rPr>
        <w:t>Table S1.</w:t>
      </w:r>
      <w:r w:rsidRPr="00805A56">
        <w:rPr>
          <w:rFonts w:ascii="Times New Roman" w:hAnsi="Times New Roman"/>
          <w:sz w:val="24"/>
        </w:rPr>
        <w:t xml:space="preserve"> Results of the </w:t>
      </w:r>
      <w:r w:rsidRPr="00805A56">
        <w:rPr>
          <w:rFonts w:ascii="Times New Roman" w:hAnsi="Times New Roman"/>
          <w:i/>
          <w:sz w:val="24"/>
        </w:rPr>
        <w:t>t</w:t>
      </w:r>
      <w:r w:rsidRPr="00805A56">
        <w:rPr>
          <w:rFonts w:ascii="Times New Roman" w:hAnsi="Times New Roman"/>
          <w:sz w:val="24"/>
        </w:rPr>
        <w:t>-test for the physical and psychological scales.</w:t>
      </w:r>
    </w:p>
    <w:tbl>
      <w:tblPr>
        <w:tblW w:w="8647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2410"/>
        <w:gridCol w:w="1559"/>
      </w:tblGrid>
      <w:tr w:rsidR="00B85DB8" w:rsidRPr="00402DBE" w:rsidTr="00B85DB8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Sca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>MCS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 w:rsidRPr="00402DBE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= 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10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>Control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s (</w:t>
            </w:r>
            <w:r w:rsidRPr="00402DBE">
              <w:rPr>
                <w:rFonts w:ascii="Times New Roman" w:hAnsi="Times New Roman"/>
                <w:i/>
                <w:color w:val="000000" w:themeColor="text1"/>
                <w:sz w:val="24"/>
              </w:rPr>
              <w:t xml:space="preserve">n 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= 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/>
                <w:i/>
                <w:color w:val="000000" w:themeColor="text1"/>
                <w:sz w:val="24"/>
              </w:rPr>
              <w:t>p</w:t>
            </w: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value</w:t>
            </w:r>
          </w:p>
        </w:tc>
      </w:tr>
      <w:tr w:rsidR="00B85DB8" w:rsidRPr="00402DBE" w:rsidTr="00B85DB8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5DB8" w:rsidRPr="00402DBE" w:rsidRDefault="00B85DB8" w:rsidP="00E35ABF">
            <w:pPr>
              <w:ind w:leftChars="100" w:left="21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>QEESI (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CI</w:t>
            </w: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2.8</w:t>
            </w: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10.5</w:t>
            </w: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7.2</w:t>
            </w: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27.0</w:t>
            </w: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85DB8" w:rsidRPr="00980E9C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80E9C">
              <w:rPr>
                <w:rFonts w:ascii="Times New Roman" w:hAnsi="Times New Roman" w:hint="eastAsia"/>
                <w:color w:val="000000" w:themeColor="text1"/>
                <w:sz w:val="24"/>
              </w:rPr>
              <w:t>0.00</w:t>
            </w:r>
            <w:r w:rsidRPr="00980E9C">
              <w:rPr>
                <w:rFonts w:ascii="Times New Roman" w:hAnsi="Times New Roman"/>
                <w:color w:val="000000" w:themeColor="text1"/>
                <w:sz w:val="24"/>
              </w:rPr>
              <w:t>3*</w:t>
            </w:r>
          </w:p>
        </w:tc>
      </w:tr>
      <w:tr w:rsidR="00B85DB8" w:rsidRPr="00402DBE" w:rsidTr="00B85DB8"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ind w:leftChars="100" w:left="21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>QEESI (OI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6.4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15.2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.8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3.4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59" w:type="dxa"/>
          </w:tcPr>
          <w:p w:rsidR="00B85DB8" w:rsidRPr="00980E9C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80E9C">
              <w:rPr>
                <w:rFonts w:ascii="Times New Roman" w:hAnsi="Times New Roman" w:hint="eastAsia"/>
                <w:color w:val="000000" w:themeColor="text1"/>
                <w:sz w:val="24"/>
              </w:rPr>
              <w:t>&lt;0.001</w:t>
            </w:r>
            <w:r w:rsidRPr="00980E9C">
              <w:rPr>
                <w:rFonts w:ascii="Times New Roman" w:hAnsi="Times New Roman"/>
                <w:color w:val="000000" w:themeColor="text1"/>
                <w:sz w:val="24"/>
              </w:rPr>
              <w:t>*</w:t>
            </w:r>
          </w:p>
        </w:tc>
      </w:tr>
      <w:tr w:rsidR="00B85DB8" w:rsidRPr="00402DBE" w:rsidTr="00B85DB8"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ind w:leftChars="100" w:left="21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>QEESI (S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S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60.1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.5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2.0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12.3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59" w:type="dxa"/>
          </w:tcPr>
          <w:p w:rsidR="00B85DB8" w:rsidRPr="00980E9C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80E9C">
              <w:rPr>
                <w:rFonts w:ascii="Times New Roman" w:hAnsi="Times New Roman" w:hint="eastAsia"/>
                <w:color w:val="000000" w:themeColor="text1"/>
                <w:sz w:val="24"/>
              </w:rPr>
              <w:t>&lt;0.001</w:t>
            </w:r>
            <w:r w:rsidRPr="00980E9C">
              <w:rPr>
                <w:rFonts w:ascii="Times New Roman" w:hAnsi="Times New Roman"/>
                <w:color w:val="000000" w:themeColor="text1"/>
                <w:sz w:val="24"/>
              </w:rPr>
              <w:t>*</w:t>
            </w:r>
          </w:p>
        </w:tc>
      </w:tr>
      <w:tr w:rsidR="00B85DB8" w:rsidRPr="00402DBE" w:rsidTr="00B85DB8"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ind w:leftChars="100" w:left="21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>CSS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-SHR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49.6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3.3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3.3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4.0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59" w:type="dxa"/>
          </w:tcPr>
          <w:p w:rsidR="00B85DB8" w:rsidRPr="00980E9C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80E9C">
              <w:rPr>
                <w:rFonts w:ascii="Times New Roman" w:hAnsi="Times New Roman" w:hint="eastAsia"/>
                <w:color w:val="000000" w:themeColor="text1"/>
                <w:sz w:val="24"/>
              </w:rPr>
              <w:t>&lt;0.001</w:t>
            </w:r>
            <w:r w:rsidRPr="00980E9C">
              <w:rPr>
                <w:rFonts w:ascii="Times New Roman" w:hAnsi="Times New Roman"/>
                <w:color w:val="000000" w:themeColor="text1"/>
                <w:sz w:val="24"/>
              </w:rPr>
              <w:t>*</w:t>
            </w:r>
          </w:p>
        </w:tc>
      </w:tr>
      <w:tr w:rsidR="00B85DB8" w:rsidRPr="00402DBE" w:rsidTr="00B85DB8"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ind w:leftChars="100" w:left="21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>SSA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34.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7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5.9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5.5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4.8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59" w:type="dxa"/>
          </w:tcPr>
          <w:p w:rsidR="00B85DB8" w:rsidRPr="00980E9C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0.783</w:t>
            </w:r>
          </w:p>
        </w:tc>
      </w:tr>
      <w:tr w:rsidR="00B85DB8" w:rsidRPr="00402DBE" w:rsidTr="00B85DB8"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ind w:leftChars="100" w:left="21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>APQ</w:t>
            </w:r>
            <w:r w:rsidRPr="00124931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43.8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49.4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75.3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26.2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59" w:type="dxa"/>
          </w:tcPr>
          <w:p w:rsidR="00B85DB8" w:rsidRPr="00980E9C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004*</w:t>
            </w:r>
          </w:p>
        </w:tc>
      </w:tr>
      <w:tr w:rsidR="00B85DB8" w:rsidRPr="00402DBE" w:rsidTr="00B85DB8"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ind w:leftChars="100" w:left="21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>TA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0.4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4.5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8.8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7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4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59" w:type="dxa"/>
          </w:tcPr>
          <w:p w:rsidR="00B85DB8" w:rsidRPr="00980E9C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0.606</w:t>
            </w:r>
          </w:p>
        </w:tc>
      </w:tr>
      <w:tr w:rsidR="00B85DB8" w:rsidRPr="00402DBE" w:rsidTr="00B85DB8"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ind w:leftChars="100" w:left="21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>MCSD</w:t>
            </w:r>
            <w:r w:rsidRPr="00124931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4.4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4.4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7.3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6.7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59" w:type="dxa"/>
          </w:tcPr>
          <w:p w:rsidR="00B85DB8" w:rsidRPr="00980E9C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333</w:t>
            </w:r>
          </w:p>
        </w:tc>
      </w:tr>
      <w:tr w:rsidR="00B85DB8" w:rsidRPr="00402DBE" w:rsidTr="00B85DB8"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ind w:leftChars="100" w:left="21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>T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M</w:t>
            </w: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>A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11.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4.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7.7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5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.0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59" w:type="dxa"/>
          </w:tcPr>
          <w:p w:rsidR="00B85DB8" w:rsidRPr="00980E9C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0.092</w:t>
            </w:r>
          </w:p>
        </w:tc>
      </w:tr>
      <w:tr w:rsidR="00B85DB8" w:rsidRPr="00402DBE" w:rsidTr="00B85DB8"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ind w:leftChars="100" w:left="21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>NA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5.3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9.2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8.5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7.8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59" w:type="dxa"/>
          </w:tcPr>
          <w:p w:rsidR="00B85DB8" w:rsidRPr="00980E9C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0.155</w:t>
            </w:r>
          </w:p>
        </w:tc>
      </w:tr>
      <w:tr w:rsidR="00B85DB8" w:rsidRPr="00402DBE" w:rsidTr="00B85DB8"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ind w:leftChars="100" w:left="21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>TAS-20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total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48.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3.4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44.8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4.0)</w:t>
            </w:r>
          </w:p>
        </w:tc>
        <w:tc>
          <w:tcPr>
            <w:tcW w:w="1559" w:type="dxa"/>
          </w:tcPr>
          <w:p w:rsidR="00B85DB8" w:rsidRPr="00980E9C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0.518</w:t>
            </w:r>
          </w:p>
        </w:tc>
      </w:tr>
      <w:tr w:rsidR="00B85DB8" w:rsidRPr="00402DBE" w:rsidTr="00B85DB8"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ind w:leftChars="100" w:left="21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>TAS-20 DIF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14.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5.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9.2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2.2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59" w:type="dxa"/>
          </w:tcPr>
          <w:p w:rsidR="00B85DB8" w:rsidRPr="00980E9C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0.041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*</w:t>
            </w:r>
          </w:p>
        </w:tc>
      </w:tr>
      <w:tr w:rsidR="00B85DB8" w:rsidRPr="00402DBE" w:rsidTr="00B85DB8"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ind w:leftChars="100" w:left="21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T</w:t>
            </w: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>AS-20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DDF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12.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3.4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3.0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2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.5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59" w:type="dxa"/>
          </w:tcPr>
          <w:p w:rsidR="00B85DB8" w:rsidRPr="00980E9C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0.952</w:t>
            </w:r>
          </w:p>
        </w:tc>
      </w:tr>
      <w:tr w:rsidR="00B85DB8" w:rsidRPr="00402DBE" w:rsidTr="00B85DB8"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ind w:leftChars="100" w:left="21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 w:hint="eastAsia"/>
                <w:color w:val="000000" w:themeColor="text1"/>
                <w:sz w:val="24"/>
              </w:rPr>
              <w:t>TAS-20 EOT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0.8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.2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85DB8" w:rsidRPr="00402DBE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2.7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3.2</w:t>
            </w:r>
            <w:r w:rsidRPr="00402DBE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59" w:type="dxa"/>
          </w:tcPr>
          <w:p w:rsidR="00B85DB8" w:rsidRPr="00980E9C" w:rsidRDefault="00B85DB8" w:rsidP="00E35ABF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0.441</w:t>
            </w:r>
          </w:p>
        </w:tc>
      </w:tr>
    </w:tbl>
    <w:p w:rsidR="00B85DB8" w:rsidRPr="00402DBE" w:rsidRDefault="00B85DB8" w:rsidP="00B85DB8">
      <w:pPr>
        <w:rPr>
          <w:rFonts w:ascii="Times New Roman" w:hAnsi="Times New Roman"/>
          <w:color w:val="000000" w:themeColor="text1"/>
          <w:sz w:val="24"/>
        </w:rPr>
      </w:pPr>
      <w:r w:rsidRPr="00402DBE">
        <w:rPr>
          <w:rFonts w:ascii="Times New Roman" w:hAnsi="Times New Roman"/>
          <w:color w:val="000000" w:themeColor="text1"/>
          <w:sz w:val="24"/>
        </w:rPr>
        <w:t>Values are expressed as means (± standard deviations).</w:t>
      </w:r>
    </w:p>
    <w:p w:rsidR="00B85DB8" w:rsidRDefault="00B85DB8" w:rsidP="00B85DB8">
      <w:pPr>
        <w:rPr>
          <w:rFonts w:ascii="Times New Roman" w:hAnsi="Times New Roman"/>
          <w:color w:val="000000" w:themeColor="text1"/>
          <w:sz w:val="24"/>
        </w:rPr>
      </w:pPr>
      <w:r w:rsidRPr="00402DBE">
        <w:rPr>
          <w:rFonts w:ascii="Times New Roman" w:hAnsi="Times New Roman" w:hint="eastAsia"/>
          <w:color w:val="000000" w:themeColor="text1"/>
          <w:sz w:val="24"/>
          <w:vertAlign w:val="superscript"/>
        </w:rPr>
        <w:t>*</w:t>
      </w:r>
      <w:r w:rsidRPr="00402DBE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402DBE">
        <w:rPr>
          <w:rFonts w:ascii="Times New Roman" w:hAnsi="Times New Roman"/>
          <w:color w:val="000000" w:themeColor="text1"/>
          <w:sz w:val="24"/>
        </w:rPr>
        <w:t xml:space="preserve">Significant at </w:t>
      </w:r>
      <w:r w:rsidRPr="00402DBE">
        <w:rPr>
          <w:rFonts w:ascii="Times New Roman" w:hAnsi="Times New Roman"/>
          <w:i/>
          <w:color w:val="000000" w:themeColor="text1"/>
          <w:sz w:val="24"/>
        </w:rPr>
        <w:t>p</w:t>
      </w:r>
      <w:r w:rsidRPr="00402DBE">
        <w:rPr>
          <w:rFonts w:ascii="Times New Roman" w:hAnsi="Times New Roman"/>
          <w:color w:val="000000" w:themeColor="text1"/>
          <w:sz w:val="24"/>
        </w:rPr>
        <w:t xml:space="preserve"> &lt; 0.05.</w:t>
      </w:r>
    </w:p>
    <w:p w:rsidR="00B85DB8" w:rsidRPr="00402DBE" w:rsidRDefault="00B85DB8" w:rsidP="00B85DB8">
      <w:pPr>
        <w:rPr>
          <w:rFonts w:ascii="Times New Roman" w:hAnsi="Times New Roman"/>
          <w:color w:val="000000" w:themeColor="text1"/>
          <w:sz w:val="24"/>
        </w:rPr>
      </w:pPr>
      <w:r w:rsidRPr="00124931">
        <w:rPr>
          <w:rFonts w:ascii="Times New Roman" w:hAnsi="Times New Roman"/>
          <w:color w:val="000000" w:themeColor="text1"/>
          <w:sz w:val="24"/>
          <w:vertAlign w:val="superscript"/>
        </w:rPr>
        <w:t>a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 w:rsidRPr="00124931">
        <w:rPr>
          <w:rFonts w:ascii="Times New Roman" w:hAnsi="Times New Roman"/>
          <w:color w:val="000000" w:themeColor="text1"/>
          <w:sz w:val="24"/>
        </w:rPr>
        <w:t xml:space="preserve">Because of missing values, </w:t>
      </w:r>
      <w:r w:rsidRPr="00124931">
        <w:rPr>
          <w:rFonts w:ascii="Times New Roman" w:hAnsi="Times New Roman"/>
          <w:i/>
          <w:color w:val="000000" w:themeColor="text1"/>
          <w:sz w:val="24"/>
        </w:rPr>
        <w:t>t</w:t>
      </w:r>
      <w:r w:rsidRPr="00124931">
        <w:rPr>
          <w:rFonts w:ascii="Times New Roman" w:hAnsi="Times New Roman"/>
          <w:color w:val="000000" w:themeColor="text1"/>
          <w:sz w:val="24"/>
        </w:rPr>
        <w:t>-test results included the following numbers of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 w:rsidR="00404027">
        <w:rPr>
          <w:rFonts w:ascii="Times New Roman" w:hAnsi="Times New Roman"/>
          <w:color w:val="000000" w:themeColor="text1"/>
          <w:sz w:val="24"/>
        </w:rPr>
        <w:t>participants</w:t>
      </w:r>
      <w:bookmarkStart w:id="0" w:name="_GoBack"/>
      <w:bookmarkEnd w:id="0"/>
      <w:r w:rsidRPr="00124931">
        <w:rPr>
          <w:rFonts w:ascii="Times New Roman" w:hAnsi="Times New Roman"/>
          <w:color w:val="000000" w:themeColor="text1"/>
          <w:sz w:val="24"/>
        </w:rPr>
        <w:t>. MCS and control: APQ</w:t>
      </w:r>
      <w:r>
        <w:rPr>
          <w:rFonts w:ascii="Times New Roman" w:hAnsi="Times New Roman"/>
          <w:color w:val="000000" w:themeColor="text1"/>
          <w:sz w:val="24"/>
        </w:rPr>
        <w:t xml:space="preserve"> and MCSD</w:t>
      </w:r>
      <w:r w:rsidRPr="00124931">
        <w:rPr>
          <w:rFonts w:ascii="Times New Roman" w:hAnsi="Times New Roman"/>
          <w:color w:val="000000" w:themeColor="text1"/>
          <w:sz w:val="24"/>
        </w:rPr>
        <w:t xml:space="preserve">, </w:t>
      </w:r>
      <w:r w:rsidRPr="00124931">
        <w:rPr>
          <w:rFonts w:ascii="Times New Roman" w:hAnsi="Times New Roman"/>
          <w:i/>
          <w:color w:val="000000" w:themeColor="text1"/>
          <w:sz w:val="24"/>
        </w:rPr>
        <w:t>n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 w:rsidRPr="00124931">
        <w:rPr>
          <w:rFonts w:ascii="Times New Roman" w:hAnsi="Times New Roman"/>
          <w:color w:val="000000" w:themeColor="text1"/>
          <w:sz w:val="24"/>
        </w:rPr>
        <w:t>=</w:t>
      </w:r>
      <w:r>
        <w:rPr>
          <w:rFonts w:ascii="Times New Roman" w:hAnsi="Times New Roman"/>
          <w:color w:val="000000" w:themeColor="text1"/>
          <w:sz w:val="24"/>
        </w:rPr>
        <w:t xml:space="preserve"> 9</w:t>
      </w:r>
      <w:r w:rsidRPr="00124931">
        <w:rPr>
          <w:rFonts w:ascii="Times New Roman" w:hAnsi="Times New Roman"/>
          <w:color w:val="000000" w:themeColor="text1"/>
          <w:sz w:val="24"/>
        </w:rPr>
        <w:t xml:space="preserve"> and </w:t>
      </w:r>
      <w:r w:rsidRPr="00124931">
        <w:rPr>
          <w:rFonts w:ascii="Times New Roman" w:hAnsi="Times New Roman"/>
          <w:i/>
          <w:color w:val="000000" w:themeColor="text1"/>
          <w:sz w:val="24"/>
        </w:rPr>
        <w:t>n</w:t>
      </w:r>
      <w:r w:rsidRPr="00124931">
        <w:rPr>
          <w:rFonts w:ascii="Times New Roman" w:hAnsi="Times New Roman"/>
          <w:color w:val="000000" w:themeColor="text1"/>
          <w:sz w:val="24"/>
        </w:rPr>
        <w:t xml:space="preserve"> = </w:t>
      </w:r>
      <w:r>
        <w:rPr>
          <w:rFonts w:ascii="Times New Roman" w:hAnsi="Times New Roman"/>
          <w:color w:val="000000" w:themeColor="text1"/>
          <w:sz w:val="24"/>
        </w:rPr>
        <w:t>6</w:t>
      </w:r>
      <w:r w:rsidRPr="00124931">
        <w:rPr>
          <w:rFonts w:ascii="Times New Roman" w:hAnsi="Times New Roman"/>
          <w:color w:val="000000" w:themeColor="text1"/>
          <w:sz w:val="24"/>
        </w:rPr>
        <w:t>.</w:t>
      </w:r>
    </w:p>
    <w:p w:rsidR="00B85DB8" w:rsidRPr="00402DBE" w:rsidRDefault="00B85DB8" w:rsidP="00B85DB8">
      <w:pPr>
        <w:rPr>
          <w:rFonts w:ascii="Times New Roman" w:hAnsi="Times New Roman"/>
          <w:color w:val="000000" w:themeColor="text1"/>
          <w:sz w:val="24"/>
        </w:rPr>
      </w:pPr>
      <w:r w:rsidRPr="00402DBE">
        <w:rPr>
          <w:rFonts w:ascii="Times New Roman" w:hAnsi="Times New Roman"/>
          <w:color w:val="000000" w:themeColor="text1"/>
          <w:sz w:val="24"/>
        </w:rPr>
        <w:t xml:space="preserve">Abbreviations: CI, chemical intolerance; OI, other intolerance; </w:t>
      </w:r>
      <w:r w:rsidR="00644477">
        <w:rPr>
          <w:rFonts w:ascii="Times New Roman" w:hAnsi="Times New Roman"/>
          <w:color w:val="000000" w:themeColor="text1"/>
          <w:sz w:val="24"/>
        </w:rPr>
        <w:t xml:space="preserve">and </w:t>
      </w:r>
      <w:r w:rsidRPr="00402DBE">
        <w:rPr>
          <w:rFonts w:ascii="Times New Roman" w:hAnsi="Times New Roman"/>
          <w:color w:val="000000" w:themeColor="text1"/>
          <w:sz w:val="24"/>
        </w:rPr>
        <w:t>SS, symptom severity.</w:t>
      </w:r>
    </w:p>
    <w:p w:rsidR="00B85DB8" w:rsidRDefault="00B85DB8" w:rsidP="00B85DB8">
      <w:pPr>
        <w:rPr>
          <w:rFonts w:ascii="Times New Roman" w:hAnsi="Times New Roman"/>
          <w:color w:val="000000" w:themeColor="text1"/>
          <w:sz w:val="24"/>
        </w:rPr>
      </w:pPr>
    </w:p>
    <w:p w:rsidR="00B85DB8" w:rsidRDefault="00B85DB8" w:rsidP="00A86E6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85DB8" w:rsidSect="00F53170">
      <w:pgSz w:w="11907" w:h="16840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4C4C" w:rsidRDefault="00B84C4C" w:rsidP="008B6799">
      <w:r>
        <w:separator/>
      </w:r>
    </w:p>
  </w:endnote>
  <w:endnote w:type="continuationSeparator" w:id="0">
    <w:p w:rsidR="00B84C4C" w:rsidRDefault="00B84C4C" w:rsidP="008B6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4C4C" w:rsidRDefault="00B84C4C" w:rsidP="008B6799">
      <w:r>
        <w:separator/>
      </w:r>
    </w:p>
  </w:footnote>
  <w:footnote w:type="continuationSeparator" w:id="0">
    <w:p w:rsidR="00B84C4C" w:rsidRDefault="00B84C4C" w:rsidP="008B67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53170"/>
    <w:rsid w:val="00000014"/>
    <w:rsid w:val="000133FC"/>
    <w:rsid w:val="00017D61"/>
    <w:rsid w:val="00020DD9"/>
    <w:rsid w:val="00021586"/>
    <w:rsid w:val="00036EEC"/>
    <w:rsid w:val="0003741D"/>
    <w:rsid w:val="00041788"/>
    <w:rsid w:val="0005289D"/>
    <w:rsid w:val="0007560E"/>
    <w:rsid w:val="00093D10"/>
    <w:rsid w:val="00096B89"/>
    <w:rsid w:val="000A2F9E"/>
    <w:rsid w:val="000A31D2"/>
    <w:rsid w:val="000A5B48"/>
    <w:rsid w:val="000E3B64"/>
    <w:rsid w:val="001047E5"/>
    <w:rsid w:val="00107DC9"/>
    <w:rsid w:val="0011281E"/>
    <w:rsid w:val="00115E9C"/>
    <w:rsid w:val="00121FD1"/>
    <w:rsid w:val="00133C1A"/>
    <w:rsid w:val="00136C9E"/>
    <w:rsid w:val="00140111"/>
    <w:rsid w:val="001814CD"/>
    <w:rsid w:val="00192F1B"/>
    <w:rsid w:val="00197BA6"/>
    <w:rsid w:val="001C5E97"/>
    <w:rsid w:val="001D0968"/>
    <w:rsid w:val="001E01BB"/>
    <w:rsid w:val="001E02A3"/>
    <w:rsid w:val="001F16D7"/>
    <w:rsid w:val="002029F3"/>
    <w:rsid w:val="0022071B"/>
    <w:rsid w:val="00243C70"/>
    <w:rsid w:val="0024664C"/>
    <w:rsid w:val="00246C3E"/>
    <w:rsid w:val="00283ACD"/>
    <w:rsid w:val="00284D89"/>
    <w:rsid w:val="002B630A"/>
    <w:rsid w:val="002C0D9A"/>
    <w:rsid w:val="002D088F"/>
    <w:rsid w:val="002E3EDF"/>
    <w:rsid w:val="002F11AE"/>
    <w:rsid w:val="002F7557"/>
    <w:rsid w:val="002F7B1C"/>
    <w:rsid w:val="00300BB7"/>
    <w:rsid w:val="00311EDD"/>
    <w:rsid w:val="003232A4"/>
    <w:rsid w:val="00341299"/>
    <w:rsid w:val="00344B1B"/>
    <w:rsid w:val="00345187"/>
    <w:rsid w:val="003628AD"/>
    <w:rsid w:val="00373759"/>
    <w:rsid w:val="0037501D"/>
    <w:rsid w:val="00393164"/>
    <w:rsid w:val="003932CF"/>
    <w:rsid w:val="003963EC"/>
    <w:rsid w:val="00397A44"/>
    <w:rsid w:val="003A355F"/>
    <w:rsid w:val="003A5DCF"/>
    <w:rsid w:val="003A74DE"/>
    <w:rsid w:val="003D5426"/>
    <w:rsid w:val="003E4D76"/>
    <w:rsid w:val="003F309F"/>
    <w:rsid w:val="00400BCE"/>
    <w:rsid w:val="004017AE"/>
    <w:rsid w:val="00404027"/>
    <w:rsid w:val="0041026C"/>
    <w:rsid w:val="0041293F"/>
    <w:rsid w:val="00413807"/>
    <w:rsid w:val="00430360"/>
    <w:rsid w:val="00457FA3"/>
    <w:rsid w:val="004871D1"/>
    <w:rsid w:val="004A51F1"/>
    <w:rsid w:val="004A7A03"/>
    <w:rsid w:val="004B10C8"/>
    <w:rsid w:val="004B68BD"/>
    <w:rsid w:val="004C058E"/>
    <w:rsid w:val="004C4FC5"/>
    <w:rsid w:val="004D12DF"/>
    <w:rsid w:val="004D4926"/>
    <w:rsid w:val="004E2B71"/>
    <w:rsid w:val="004E5684"/>
    <w:rsid w:val="004F5D93"/>
    <w:rsid w:val="00523163"/>
    <w:rsid w:val="00523C7B"/>
    <w:rsid w:val="005246C4"/>
    <w:rsid w:val="00525FFB"/>
    <w:rsid w:val="00555699"/>
    <w:rsid w:val="005573DC"/>
    <w:rsid w:val="00563F90"/>
    <w:rsid w:val="005645FA"/>
    <w:rsid w:val="00567B59"/>
    <w:rsid w:val="00573330"/>
    <w:rsid w:val="00576F83"/>
    <w:rsid w:val="005865DB"/>
    <w:rsid w:val="005925EF"/>
    <w:rsid w:val="005A20A2"/>
    <w:rsid w:val="005B5C61"/>
    <w:rsid w:val="005C3D99"/>
    <w:rsid w:val="005D1B62"/>
    <w:rsid w:val="005D238B"/>
    <w:rsid w:val="005E6EE9"/>
    <w:rsid w:val="005F1EA2"/>
    <w:rsid w:val="005F46A6"/>
    <w:rsid w:val="005F7764"/>
    <w:rsid w:val="00600CAD"/>
    <w:rsid w:val="006037CA"/>
    <w:rsid w:val="006143B6"/>
    <w:rsid w:val="00620D09"/>
    <w:rsid w:val="006256F6"/>
    <w:rsid w:val="00644477"/>
    <w:rsid w:val="00645260"/>
    <w:rsid w:val="0064577A"/>
    <w:rsid w:val="00672B59"/>
    <w:rsid w:val="00673A41"/>
    <w:rsid w:val="006861B2"/>
    <w:rsid w:val="0069324B"/>
    <w:rsid w:val="00694BCB"/>
    <w:rsid w:val="006A389E"/>
    <w:rsid w:val="006A4BF1"/>
    <w:rsid w:val="006A68AD"/>
    <w:rsid w:val="006D6E09"/>
    <w:rsid w:val="006E14FC"/>
    <w:rsid w:val="006E7D36"/>
    <w:rsid w:val="006F2A25"/>
    <w:rsid w:val="006F2A2A"/>
    <w:rsid w:val="0070587F"/>
    <w:rsid w:val="00713DA0"/>
    <w:rsid w:val="00716C94"/>
    <w:rsid w:val="00721673"/>
    <w:rsid w:val="00755860"/>
    <w:rsid w:val="007609EF"/>
    <w:rsid w:val="00780359"/>
    <w:rsid w:val="007870E1"/>
    <w:rsid w:val="00790824"/>
    <w:rsid w:val="0079536D"/>
    <w:rsid w:val="007A1F10"/>
    <w:rsid w:val="007A3245"/>
    <w:rsid w:val="007A629A"/>
    <w:rsid w:val="007A688D"/>
    <w:rsid w:val="007D179F"/>
    <w:rsid w:val="007D6A18"/>
    <w:rsid w:val="00805A56"/>
    <w:rsid w:val="008111E3"/>
    <w:rsid w:val="00817CA8"/>
    <w:rsid w:val="008229F1"/>
    <w:rsid w:val="00825C68"/>
    <w:rsid w:val="008315F7"/>
    <w:rsid w:val="008348C2"/>
    <w:rsid w:val="008476B4"/>
    <w:rsid w:val="00857F6A"/>
    <w:rsid w:val="0086070A"/>
    <w:rsid w:val="00885F56"/>
    <w:rsid w:val="0089330F"/>
    <w:rsid w:val="008A32CD"/>
    <w:rsid w:val="008A7076"/>
    <w:rsid w:val="008B6799"/>
    <w:rsid w:val="008C181B"/>
    <w:rsid w:val="008C3818"/>
    <w:rsid w:val="008C6FD2"/>
    <w:rsid w:val="008E2FA9"/>
    <w:rsid w:val="008E79AC"/>
    <w:rsid w:val="00900D5F"/>
    <w:rsid w:val="00915A4F"/>
    <w:rsid w:val="00927AAD"/>
    <w:rsid w:val="00935289"/>
    <w:rsid w:val="0094057B"/>
    <w:rsid w:val="00941FEF"/>
    <w:rsid w:val="009427C6"/>
    <w:rsid w:val="009537B4"/>
    <w:rsid w:val="00971733"/>
    <w:rsid w:val="0097354D"/>
    <w:rsid w:val="0099173A"/>
    <w:rsid w:val="00993BDE"/>
    <w:rsid w:val="009A2519"/>
    <w:rsid w:val="009A3411"/>
    <w:rsid w:val="009B514F"/>
    <w:rsid w:val="009E2819"/>
    <w:rsid w:val="009E5A2C"/>
    <w:rsid w:val="009F1283"/>
    <w:rsid w:val="009F1939"/>
    <w:rsid w:val="009F1CE7"/>
    <w:rsid w:val="009F644D"/>
    <w:rsid w:val="00A00CF6"/>
    <w:rsid w:val="00A20EC2"/>
    <w:rsid w:val="00A23E51"/>
    <w:rsid w:val="00A3005F"/>
    <w:rsid w:val="00A3026C"/>
    <w:rsid w:val="00A37BD7"/>
    <w:rsid w:val="00A60C74"/>
    <w:rsid w:val="00A67BFD"/>
    <w:rsid w:val="00A70673"/>
    <w:rsid w:val="00A7128C"/>
    <w:rsid w:val="00A76C55"/>
    <w:rsid w:val="00A8154F"/>
    <w:rsid w:val="00A86E61"/>
    <w:rsid w:val="00AA2305"/>
    <w:rsid w:val="00AB018D"/>
    <w:rsid w:val="00AC1102"/>
    <w:rsid w:val="00AD3B8E"/>
    <w:rsid w:val="00AE27FB"/>
    <w:rsid w:val="00AE63EA"/>
    <w:rsid w:val="00B00688"/>
    <w:rsid w:val="00B272D8"/>
    <w:rsid w:val="00B332F9"/>
    <w:rsid w:val="00B5547B"/>
    <w:rsid w:val="00B71572"/>
    <w:rsid w:val="00B77B71"/>
    <w:rsid w:val="00B84C4C"/>
    <w:rsid w:val="00B85DB8"/>
    <w:rsid w:val="00BA446E"/>
    <w:rsid w:val="00BB213E"/>
    <w:rsid w:val="00BB6BA3"/>
    <w:rsid w:val="00BC46C9"/>
    <w:rsid w:val="00BD2E11"/>
    <w:rsid w:val="00BF33D7"/>
    <w:rsid w:val="00BF4A0F"/>
    <w:rsid w:val="00C16A2A"/>
    <w:rsid w:val="00C222D4"/>
    <w:rsid w:val="00C23B53"/>
    <w:rsid w:val="00C36459"/>
    <w:rsid w:val="00C56201"/>
    <w:rsid w:val="00C664A0"/>
    <w:rsid w:val="00C66F0D"/>
    <w:rsid w:val="00C71FA9"/>
    <w:rsid w:val="00C76B4A"/>
    <w:rsid w:val="00C820BB"/>
    <w:rsid w:val="00C930F0"/>
    <w:rsid w:val="00C93CD8"/>
    <w:rsid w:val="00C94C3A"/>
    <w:rsid w:val="00CA1418"/>
    <w:rsid w:val="00CA492F"/>
    <w:rsid w:val="00CA4D9D"/>
    <w:rsid w:val="00CB59D5"/>
    <w:rsid w:val="00D169A5"/>
    <w:rsid w:val="00D17A5A"/>
    <w:rsid w:val="00D210C5"/>
    <w:rsid w:val="00D22596"/>
    <w:rsid w:val="00D23711"/>
    <w:rsid w:val="00D30E68"/>
    <w:rsid w:val="00D52D35"/>
    <w:rsid w:val="00D65EFC"/>
    <w:rsid w:val="00D8240B"/>
    <w:rsid w:val="00D87F59"/>
    <w:rsid w:val="00D91758"/>
    <w:rsid w:val="00DB64AD"/>
    <w:rsid w:val="00DC7636"/>
    <w:rsid w:val="00DD61A8"/>
    <w:rsid w:val="00DE3DA0"/>
    <w:rsid w:val="00DE4894"/>
    <w:rsid w:val="00DF3869"/>
    <w:rsid w:val="00E04440"/>
    <w:rsid w:val="00E12DB1"/>
    <w:rsid w:val="00E1646C"/>
    <w:rsid w:val="00E20833"/>
    <w:rsid w:val="00E27B0E"/>
    <w:rsid w:val="00E60F66"/>
    <w:rsid w:val="00E63921"/>
    <w:rsid w:val="00E6598E"/>
    <w:rsid w:val="00E96573"/>
    <w:rsid w:val="00EA1898"/>
    <w:rsid w:val="00EB3522"/>
    <w:rsid w:val="00ED1257"/>
    <w:rsid w:val="00EE62E8"/>
    <w:rsid w:val="00EF3876"/>
    <w:rsid w:val="00F04B97"/>
    <w:rsid w:val="00F11814"/>
    <w:rsid w:val="00F13784"/>
    <w:rsid w:val="00F33E04"/>
    <w:rsid w:val="00F34829"/>
    <w:rsid w:val="00F44BAF"/>
    <w:rsid w:val="00F4654D"/>
    <w:rsid w:val="00F53170"/>
    <w:rsid w:val="00F70878"/>
    <w:rsid w:val="00F72E97"/>
    <w:rsid w:val="00F86CE3"/>
    <w:rsid w:val="00FB62DA"/>
    <w:rsid w:val="00FD5AA9"/>
    <w:rsid w:val="00FD694B"/>
    <w:rsid w:val="00FE2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E533D5"/>
  <w15:docId w15:val="{8583F2CB-8E76-45A2-94F4-E4BD40F14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6573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A2F9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A2F9E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5">
    <w:name w:val="endnote text"/>
    <w:basedOn w:val="a"/>
    <w:link w:val="a6"/>
    <w:uiPriority w:val="99"/>
    <w:semiHidden/>
    <w:unhideWhenUsed/>
    <w:rsid w:val="008B6799"/>
    <w:pPr>
      <w:snapToGrid w:val="0"/>
      <w:jc w:val="left"/>
    </w:pPr>
  </w:style>
  <w:style w:type="character" w:customStyle="1" w:styleId="a6">
    <w:name w:val="文末脚注文字列 (文字)"/>
    <w:basedOn w:val="a0"/>
    <w:link w:val="a5"/>
    <w:uiPriority w:val="99"/>
    <w:semiHidden/>
    <w:rsid w:val="008B6799"/>
    <w:rPr>
      <w:lang w:val="en-GB"/>
    </w:rPr>
  </w:style>
  <w:style w:type="character" w:styleId="a7">
    <w:name w:val="endnote reference"/>
    <w:basedOn w:val="a0"/>
    <w:uiPriority w:val="99"/>
    <w:semiHidden/>
    <w:unhideWhenUsed/>
    <w:rsid w:val="008B6799"/>
    <w:rPr>
      <w:vertAlign w:val="superscript"/>
    </w:rPr>
  </w:style>
  <w:style w:type="table" w:styleId="a8">
    <w:name w:val="Table Grid"/>
    <w:basedOn w:val="a1"/>
    <w:uiPriority w:val="39"/>
    <w:rsid w:val="004138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iPriority w:val="99"/>
    <w:unhideWhenUsed/>
    <w:rsid w:val="00E60F6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E60F66"/>
    <w:rPr>
      <w:lang w:val="en-GB"/>
    </w:rPr>
  </w:style>
  <w:style w:type="paragraph" w:styleId="ab">
    <w:name w:val="footer"/>
    <w:basedOn w:val="a"/>
    <w:link w:val="ac"/>
    <w:uiPriority w:val="99"/>
    <w:unhideWhenUsed/>
    <w:rsid w:val="00E60F6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E60F6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82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517F85-8AE3-43A8-8EF3-F76D9CCCB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ichi Azuma</dc:creator>
  <cp:keywords/>
  <dc:description/>
  <cp:lastModifiedBy>Kenichi Azuma</cp:lastModifiedBy>
  <cp:revision>82</cp:revision>
  <cp:lastPrinted>2014-07-28T03:24:00Z</cp:lastPrinted>
  <dcterms:created xsi:type="dcterms:W3CDTF">2014-07-28T10:12:00Z</dcterms:created>
  <dcterms:modified xsi:type="dcterms:W3CDTF">2016-08-07T10:46:00Z</dcterms:modified>
</cp:coreProperties>
</file>